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eadxl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plyr)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writexl)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1. Ler os arquivos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r &lt;- read_excel("ABRicate_MGE.xlsx") %&gt;%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transmute(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EQUENCE = SEQUENCE,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TART    = START,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END      = END,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TRAND   = STRAND,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GENE     = GENE,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ource   = "ABRicate"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)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e &lt;- read_excel("ISEScan_MGE.xlsx") %&gt;%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transmute(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EQUENCE = SEQUENCE,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TART    = START,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END      = END,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TRAND   = STRAND,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GENE     = GENE,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ource   = "ISEScan"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)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2. Unir tabelas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bined &lt;- bind_rows(abr, ise)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3. Identificar elementos detectados por ambas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   ferramentas (mesma sequência e coordenadas)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nal_table &lt;- combined %&gt;%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group_by(SEQUENCE, START, END, STRAND, GENE) %&gt;%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mutate(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ource = ifelse(n() &gt; 1, "Both", Source)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) %&gt;%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distinct() %&gt;%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ungroup()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4. Exportar tabela suplementar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--------------------------------------------------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rite_xlsx(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final_table,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"Supplementary_Table_S7_Merged_MGE_Annotations.xlsx"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